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/>
        <w:t>Table S2. HPRT1 PCR primers and PCR amplicon locations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952"/>
        <w:gridCol w:w="3690"/>
        <w:gridCol w:w="3618"/>
      </w:tblGrid>
      <w:tr>
        <w:trPr>
          <w:trHeight w:val="314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ChrX location 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orward primer (5′-3′)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verse primer (5′-3′)</w:t>
            </w:r>
          </w:p>
        </w:tc>
      </w:tr>
      <w:tr>
        <w:trPr>
          <w:trHeight w:val="314" w:hRule="atLeast"/>
        </w:trPr>
        <w:tc>
          <w:tcPr>
            <w:tcW w:w="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133594507-133599897</w:t>
              </w:r>
            </w:hyperlink>
          </w:p>
        </w:tc>
        <w:tc>
          <w:tcPr>
            <w:tcW w:w="3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GGGTTCGGCTTTACGTC</w:t>
            </w:r>
          </w:p>
        </w:tc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GGAGGGGCCTAGAAGTGG</w:t>
            </w:r>
          </w:p>
        </w:tc>
      </w:tr>
      <w:tr>
        <w:trPr>
          <w:trHeight w:val="314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 xml:space="preserve">133598482-133603643 </w:t>
              </w:r>
            </w:hyperlink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GCCAACTAGCAATTTCTGCCCATTCC</w:t>
            </w:r>
          </w:p>
        </w:tc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TCAGTGCCTGGCTACAGGTTCTG</w:t>
            </w:r>
          </w:p>
        </w:tc>
      </w:tr>
      <w:tr>
        <w:trPr>
          <w:trHeight w:val="314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133603619-133608070</w:t>
              </w:r>
            </w:hyperlink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GAACCTGTAGCCAGGCACTGAAC</w:t>
            </w:r>
          </w:p>
        </w:tc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TATACATGCATAGCCAGTGCTTGAG</w:t>
            </w:r>
          </w:p>
        </w:tc>
      </w:tr>
      <w:tr>
        <w:trPr>
          <w:trHeight w:val="314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 xml:space="preserve">133608045-133614449 </w:t>
              </w:r>
            </w:hyperlink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CAAGCACTGGCTATGCATGTATAC</w:t>
            </w:r>
          </w:p>
        </w:tc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ACCTTGACTGCAACTGAGGGAA</w:t>
            </w:r>
          </w:p>
        </w:tc>
      </w:tr>
      <w:tr>
        <w:trPr>
          <w:trHeight w:val="314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>133614426-133619418</w:t>
              </w:r>
            </w:hyperlink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TCCCTCAGTTGCAGTCAAGGTTC</w:t>
            </w:r>
          </w:p>
        </w:tc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CAGGCATGACATGAACCA</w:t>
            </w:r>
          </w:p>
        </w:tc>
      </w:tr>
      <w:tr>
        <w:trPr>
          <w:trHeight w:val="314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 xml:space="preserve">133619398-133624673 </w:t>
              </w:r>
            </w:hyperlink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GGTTCATGTCATGCCTGGGT</w:t>
            </w:r>
          </w:p>
        </w:tc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TGCTTAGCCTCTCGGTGCTAAG</w:t>
            </w:r>
          </w:p>
        </w:tc>
      </w:tr>
      <w:tr>
        <w:trPr>
          <w:trHeight w:val="314" w:hRule="atLeast"/>
        </w:trPr>
        <w:tc>
          <w:tcPr>
            <w:tcW w:w="3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 xml:space="preserve">133624650-133627625 </w:t>
              </w:r>
            </w:hyperlink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TTAGCACCGAGAGGCTAAGCAGT</w:t>
            </w:r>
          </w:p>
        </w:tc>
        <w:tc>
          <w:tcPr>
            <w:tcW w:w="3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ACCTTGCGACCTTGACCATC</w:t>
            </w:r>
          </w:p>
        </w:tc>
      </w:tr>
      <w:tr>
        <w:trPr>
          <w:trHeight w:val="314" w:hRule="atLeast"/>
        </w:trPr>
        <w:tc>
          <w:tcPr>
            <w:tcW w:w="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</w:rPr>
                <w:t xml:space="preserve">133627603-133635224 </w:t>
              </w:r>
            </w:hyperlink>
          </w:p>
        </w:tc>
        <w:tc>
          <w:tcPr>
            <w:tcW w:w="3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GGTCAAGGTCGCAAGGTATG</w:t>
            </w:r>
          </w:p>
        </w:tc>
        <w:tc>
          <w:tcPr>
            <w:tcW w:w="3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CGTGTAAGCTAGATGGCTCCTA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enome.ucsc.edu/cgi-bin/hgTracks?hgsid=470983985_h7QqI07AIlFcB6J2akoVFVOuBGJA&amp;db=hg19&amp;position=chrX:133594507-133599897&amp;hgPcrResult=pack" TargetMode="External"/><Relationship Id="rId3" Type="http://schemas.openxmlformats.org/officeDocument/2006/relationships/hyperlink" Target="https://genome.ucsc.edu/cgi-bin/hgTracks?hgsid=470983985_h7QqI07AIlFcB6J2akoVFVOuBGJA&amp;db=hg19&amp;position=chrX:133598482-133603643&amp;hgPcrResult=pack" TargetMode="External"/><Relationship Id="rId4" Type="http://schemas.openxmlformats.org/officeDocument/2006/relationships/hyperlink" Target="https://genome.ucsc.edu/cgi-bin/hgTracks?hgsid=470983985_h7QqI07AIlFcB6J2akoVFVOuBGJA&amp;db=hg19&amp;position=chrX:133603619-133608070&amp;hgPcrResult=pack" TargetMode="External"/><Relationship Id="rId5" Type="http://schemas.openxmlformats.org/officeDocument/2006/relationships/hyperlink" Target="https://genome.ucsc.edu/cgi-bin/hgTracks?hgsid=470983985_h7QqI07AIlFcB6J2akoVFVOuBGJA&amp;db=hg19&amp;position=chrX:133608045-133614449&amp;hgPcrResult=pack" TargetMode="External"/><Relationship Id="rId6" Type="http://schemas.openxmlformats.org/officeDocument/2006/relationships/hyperlink" Target="https://genome.ucsc.edu/cgi-bin/hgTracks?hgsid=470983985_h7QqI07AIlFcB6J2akoVFVOuBGJA&amp;db=hg19&amp;position=chrX:133614426-133619418&amp;hgPcrResult=pack" TargetMode="External"/><Relationship Id="rId7" Type="http://schemas.openxmlformats.org/officeDocument/2006/relationships/hyperlink" Target="https://genome.ucsc.edu/cgi-bin/hgTracks?hgsid=470983985_h7QqI07AIlFcB6J2akoVFVOuBGJA&amp;db=hg19&amp;position=chrX:133619398-133624673&amp;hgPcrResult=pack" TargetMode="External"/><Relationship Id="rId8" Type="http://schemas.openxmlformats.org/officeDocument/2006/relationships/hyperlink" Target="https://genome.ucsc.edu/cgi-bin/hgTracks?hgsid=470983985_h7QqI07AIlFcB6J2akoVFVOuBGJA&amp;db=hg19&amp;position=chrX:133624650-133627625&amp;hgPcrResult=pack" TargetMode="External"/><Relationship Id="rId9" Type="http://schemas.openxmlformats.org/officeDocument/2006/relationships/hyperlink" Target="https://genome.ucsc.edu/cgi-bin/hgTracks?hgsid=470983985_h7QqI07AIlFcB6J2akoVFVOuBGJA&amp;db=hg19&amp;position=chrX:133627603-133635224&amp;hgPcrResult=pack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23:41:00Z</dcterms:created>
  <dc:creator>csabay</dc:creator>
  <dc:description/>
  <dc:language>en-US</dc:language>
  <cp:lastModifiedBy>csabay</cp:lastModifiedBy>
  <dcterms:modified xsi:type="dcterms:W3CDTF">2016-08-01T23:42:00Z</dcterms:modified>
  <cp:revision>2</cp:revision>
  <dc:subject/>
  <dc:title/>
</cp:coreProperties>
</file>